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93" w:tblpY="2237"/>
        <w:tblW w:w="16443" w:type="dxa"/>
        <w:tblLayout w:type="fixed"/>
        <w:tblLook w:val="04A0" w:firstRow="1" w:lastRow="0" w:firstColumn="1" w:lastColumn="0" w:noHBand="0" w:noVBand="1"/>
      </w:tblPr>
      <w:tblGrid>
        <w:gridCol w:w="992"/>
        <w:gridCol w:w="851"/>
        <w:gridCol w:w="850"/>
        <w:gridCol w:w="993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FC14F2" w:rsidRPr="0098517F" w14:paraId="240A3DD1" w14:textId="77777777" w:rsidTr="00FC14F2">
        <w:trPr>
          <w:cantSplit/>
          <w:trHeight w:val="274"/>
          <w:tblHeader/>
        </w:trPr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A726F24" w14:textId="77777777" w:rsidR="006202FE" w:rsidRPr="00175872" w:rsidRDefault="006202FE" w:rsidP="006202FE">
            <w:pPr>
              <w:spacing w:line="480" w:lineRule="auto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31E8195" w14:textId="77777777" w:rsidR="006202FE" w:rsidRPr="00175872" w:rsidRDefault="006202FE" w:rsidP="006202FE">
            <w:pPr>
              <w:spacing w:line="48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45E123D" w14:textId="77777777" w:rsidR="006202FE" w:rsidRPr="00175872" w:rsidRDefault="006202FE" w:rsidP="006202FE">
            <w:pPr>
              <w:spacing w:line="48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Chukotka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7EE7139" w14:textId="77777777" w:rsidR="006202FE" w:rsidRPr="00175872" w:rsidRDefault="006202FE" w:rsidP="006202FE">
            <w:pPr>
              <w:spacing w:line="48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Kamchatk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7A60FD" w14:textId="77777777" w:rsidR="006202FE" w:rsidRPr="00175872" w:rsidRDefault="006202FE" w:rsidP="006202FE">
            <w:pPr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Sakhali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EE7961C" w14:textId="77777777" w:rsidR="006202FE" w:rsidRPr="00175872" w:rsidRDefault="006202FE" w:rsidP="006202FE">
            <w:pPr>
              <w:spacing w:line="480" w:lineRule="auto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Hokkaido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576A5F6" w14:textId="77777777" w:rsidR="006202FE" w:rsidRPr="00175872" w:rsidRDefault="006202FE" w:rsidP="006202FE">
            <w:pPr>
              <w:spacing w:line="48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Mongolia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3C99685" w14:textId="77777777" w:rsidR="006202FE" w:rsidRPr="00175872" w:rsidRDefault="006202FE" w:rsidP="006202FE">
            <w:pPr>
              <w:spacing w:line="48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Amur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7A06973" w14:textId="77777777" w:rsidR="006202FE" w:rsidRPr="00175872" w:rsidRDefault="006202FE" w:rsidP="006202FE">
            <w:pPr>
              <w:spacing w:line="48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Baikal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FFA2170" w14:textId="77777777" w:rsidR="006202FE" w:rsidRPr="00175872" w:rsidRDefault="006202FE" w:rsidP="006202FE">
            <w:pPr>
              <w:spacing w:line="48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Syktyvkar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9E1BC86" w14:textId="77777777" w:rsidR="006202FE" w:rsidRPr="0098517F" w:rsidRDefault="006202FE" w:rsidP="006202FE">
            <w:pPr>
              <w:spacing w:line="48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bookmarkStart w:id="0" w:name="_Hlk67519898"/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Nizhny Novgorod</w:t>
            </w:r>
            <w:bookmarkEnd w:id="0"/>
          </w:p>
        </w:tc>
      </w:tr>
      <w:tr w:rsidR="00FC14F2" w:rsidRPr="0098517F" w14:paraId="7F5081DA" w14:textId="77777777" w:rsidTr="00FC14F2">
        <w:trPr>
          <w:cantSplit/>
          <w:trHeight w:val="373"/>
          <w:tblHeader/>
        </w:trPr>
        <w:tc>
          <w:tcPr>
            <w:tcW w:w="99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F24C4C" w14:textId="77777777" w:rsidR="006202FE" w:rsidRPr="00175872" w:rsidRDefault="006202FE" w:rsidP="006202FE">
            <w:pPr>
              <w:spacing w:line="480" w:lineRule="auto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65E37D" w14:textId="77777777" w:rsidR="006202FE" w:rsidRPr="00175872" w:rsidRDefault="006202FE" w:rsidP="006202FE">
            <w:pPr>
              <w:spacing w:line="48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D5111F" w14:textId="77777777" w:rsidR="006202FE" w:rsidRPr="00175872" w:rsidRDefault="006202FE" w:rsidP="006202FE">
            <w:pPr>
              <w:spacing w:line="48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FE9C84" w14:textId="77777777" w:rsidR="006202FE" w:rsidRPr="00175872" w:rsidRDefault="006202FE" w:rsidP="006202FE">
            <w:pPr>
              <w:spacing w:line="48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C74E04" w14:textId="77777777" w:rsidR="006202FE" w:rsidRPr="00175872" w:rsidRDefault="006202FE" w:rsidP="00FC14F2">
            <w:pPr>
              <w:spacing w:line="276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nort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08D609" w14:textId="77777777" w:rsidR="006202FE" w:rsidRPr="00175872" w:rsidRDefault="006202FE" w:rsidP="00FC14F2">
            <w:pPr>
              <w:spacing w:line="276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south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07BDEE" w14:textId="77777777" w:rsidR="006202FE" w:rsidRPr="00175872" w:rsidRDefault="006202FE" w:rsidP="006202FE">
            <w:pPr>
              <w:spacing w:line="480" w:lineRule="auto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0E492C" w14:textId="77777777" w:rsidR="006202FE" w:rsidRPr="00175872" w:rsidRDefault="006202FE" w:rsidP="006202FE">
            <w:pPr>
              <w:spacing w:line="48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1A049D" w14:textId="77777777" w:rsidR="006202FE" w:rsidRPr="00175872" w:rsidRDefault="006202FE" w:rsidP="006202FE">
            <w:pPr>
              <w:spacing w:line="48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2FB687" w14:textId="77777777" w:rsidR="006202FE" w:rsidRPr="00175872" w:rsidRDefault="006202FE" w:rsidP="006202FE">
            <w:pPr>
              <w:spacing w:line="48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7A3B6C" w14:textId="77777777" w:rsidR="006202FE" w:rsidRPr="00175872" w:rsidRDefault="006202FE" w:rsidP="006202FE">
            <w:pPr>
              <w:spacing w:line="48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468B07" w14:textId="77777777" w:rsidR="006202FE" w:rsidRPr="0098517F" w:rsidRDefault="006202FE" w:rsidP="006202FE">
            <w:pPr>
              <w:spacing w:line="48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C14F2" w:rsidRPr="0098517F" w14:paraId="7DB4391A" w14:textId="77777777" w:rsidTr="00FC14F2">
        <w:trPr>
          <w:trHeight w:val="291"/>
          <w:tblHeader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28134" w14:textId="77777777" w:rsidR="006202FE" w:rsidRPr="00175872" w:rsidRDefault="006202FE" w:rsidP="00FC14F2">
            <w:pPr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eastAsiaTheme="majorEastAsia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38F37" w14:textId="77777777" w:rsidR="006202FE" w:rsidRPr="00175872" w:rsidRDefault="006202FE" w:rsidP="00FC14F2">
            <w:pPr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34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A1D54" w14:textId="77777777" w:rsidR="006202FE" w:rsidRPr="00175872" w:rsidRDefault="006202FE" w:rsidP="00FC14F2">
            <w:pPr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45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53EC05" w14:textId="77777777" w:rsidR="006202FE" w:rsidRPr="00175872" w:rsidRDefault="006202FE" w:rsidP="00FC14F2">
            <w:pPr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240C1" w14:textId="77777777" w:rsidR="006202FE" w:rsidRPr="00175872" w:rsidRDefault="006202FE" w:rsidP="00FC14F2">
            <w:pPr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9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AE3C9" w14:textId="77777777" w:rsidR="006202FE" w:rsidRPr="00175872" w:rsidRDefault="006202FE" w:rsidP="00FC14F2">
            <w:pPr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31)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16E49" w14:textId="77777777" w:rsidR="006202FE" w:rsidRPr="00175872" w:rsidRDefault="006202FE" w:rsidP="00FC14F2">
            <w:pPr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0BF4F" w14:textId="77777777" w:rsidR="006202FE" w:rsidRPr="00175872" w:rsidRDefault="006202FE" w:rsidP="00FC14F2">
            <w:pPr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81CE7" w14:textId="77777777" w:rsidR="006202FE" w:rsidRPr="00175872" w:rsidRDefault="006202FE" w:rsidP="00FC14F2">
            <w:pPr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79B6A4" w14:textId="77777777" w:rsidR="006202FE" w:rsidRPr="00175872" w:rsidRDefault="006202FE" w:rsidP="00FC14F2">
            <w:pPr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07A90" w14:textId="77777777" w:rsidR="006202FE" w:rsidRPr="00175872" w:rsidRDefault="006202FE" w:rsidP="00FC14F2">
            <w:pPr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A96A4" w14:textId="77777777" w:rsidR="006202FE" w:rsidRPr="00175872" w:rsidRDefault="006202FE" w:rsidP="00FC14F2">
            <w:pPr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6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81F17D" w14:textId="77777777" w:rsidR="006202FE" w:rsidRPr="00175872" w:rsidRDefault="006202FE" w:rsidP="00FC14F2">
            <w:pPr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25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A0F11" w14:textId="77777777" w:rsidR="006202FE" w:rsidRPr="00175872" w:rsidRDefault="006202FE" w:rsidP="00FC14F2">
            <w:pPr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4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C0E408" w14:textId="77777777" w:rsidR="006202FE" w:rsidRPr="00175872" w:rsidRDefault="006202FE" w:rsidP="00FC14F2">
            <w:pPr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4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8CD1E" w14:textId="77777777" w:rsidR="006202FE" w:rsidRPr="00175872" w:rsidRDefault="006202FE" w:rsidP="00FC14F2">
            <w:pPr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3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1B2F2" w14:textId="77777777" w:rsidR="006202FE" w:rsidRPr="0098517F" w:rsidRDefault="006202FE" w:rsidP="00FC14F2">
            <w:pPr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3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9AA67B" w14:textId="77777777" w:rsidR="006202FE" w:rsidRPr="0098517F" w:rsidRDefault="006202FE" w:rsidP="00FC14F2">
            <w:pPr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1C235" w14:textId="77777777" w:rsidR="006202FE" w:rsidRPr="0098517F" w:rsidRDefault="006202FE" w:rsidP="00FC14F2">
            <w:pPr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8)</w:t>
            </w:r>
          </w:p>
        </w:tc>
      </w:tr>
      <w:tr w:rsidR="006202FE" w:rsidRPr="0098517F" w14:paraId="6BCD5C24" w14:textId="77777777" w:rsidTr="00FC14F2">
        <w:trPr>
          <w:trHeight w:val="743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FF9016" w14:textId="77777777" w:rsidR="006202FE" w:rsidRPr="00175872" w:rsidRDefault="006202FE" w:rsidP="006202FE">
            <w:pPr>
              <w:spacing w:line="360" w:lineRule="auto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proofErr w:type="spellStart"/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cov.veg</w:t>
            </w:r>
            <w:proofErr w:type="spellEnd"/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[%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847565D" w14:textId="77777777" w:rsidR="006202FE" w:rsidRPr="00175872" w:rsidRDefault="006202FE" w:rsidP="006202FE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88.61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0.6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3C8F45F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62.94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5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F539808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96.25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2.5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4FC5B98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99.4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2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052DD9E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91.94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3.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60CB291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100.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02B390C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100.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5384911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100.0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B57E47E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83.07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3.3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5E5B561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71.5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8.7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86C0A99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72.44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0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3DF90E8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54.14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6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2C701E8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91.05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7A0CACA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68.56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4.9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E909959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90.69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C57CFD0" w14:textId="77777777" w:rsidR="006202FE" w:rsidRPr="0098517F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83.69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4.2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FCC285F" w14:textId="77777777" w:rsidR="006202FE" w:rsidRPr="0098517F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100.0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63574C4" w14:textId="77777777" w:rsidR="006202FE" w:rsidRPr="0098517F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93.75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6.25)</w:t>
            </w:r>
          </w:p>
        </w:tc>
      </w:tr>
      <w:tr w:rsidR="006202FE" w:rsidRPr="0098517F" w14:paraId="2D367573" w14:textId="77777777" w:rsidTr="00FC14F2">
        <w:trPr>
          <w:trHeight w:val="565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54C238" w14:textId="77777777" w:rsidR="006202FE" w:rsidRPr="00175872" w:rsidRDefault="006202FE" w:rsidP="006202FE">
            <w:pPr>
              <w:spacing w:line="360" w:lineRule="auto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proofErr w:type="spellStart"/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cov.tree</w:t>
            </w:r>
            <w:proofErr w:type="spellEnd"/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[%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BC2FA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8.76 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0.7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63A21F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3.18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6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4F6D07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33.75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7.4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6A9CB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6.87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4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C9B26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19.03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4.6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58E8CE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0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8052B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25.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5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B36C2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09F4C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4.29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4.2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BBF2F6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4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3.4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4A4BB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16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1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1059DA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.44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5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53B159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53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4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7832C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.05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6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FFD3EC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4.51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3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71F3A2" w14:textId="77777777" w:rsidR="006202FE" w:rsidRPr="0098517F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4.57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2.3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9C3ABC" w14:textId="77777777" w:rsidR="006202FE" w:rsidRPr="0098517F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0.62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6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61092" w14:textId="77777777" w:rsidR="006202FE" w:rsidRPr="0098517F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62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62)</w:t>
            </w:r>
          </w:p>
        </w:tc>
      </w:tr>
      <w:tr w:rsidR="006202FE" w:rsidRPr="0098517F" w14:paraId="3CE157ED" w14:textId="77777777" w:rsidTr="00FC14F2">
        <w:trPr>
          <w:trHeight w:val="575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449066" w14:textId="77777777" w:rsidR="006202FE" w:rsidRPr="00175872" w:rsidRDefault="006202FE" w:rsidP="006202FE">
            <w:pPr>
              <w:spacing w:line="360" w:lineRule="auto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proofErr w:type="spellStart"/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vegH.tree</w:t>
            </w:r>
            <w:proofErr w:type="spellEnd"/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[cm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A6467CD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335.52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22.5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8EF2001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86.73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5.6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8AB9BDA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691.67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11.7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A870410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763.07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33.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8B3BC0B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412.9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71.6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241D0DC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1F639C0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400.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00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E124C93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F107B5F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21.43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21.43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659A86E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82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54.9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89F5149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.39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2.3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2FE48BD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4.34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3.8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0397818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42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29.1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7C0E6E4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74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41.3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E669F2F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665.83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88.5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1F58632" w14:textId="77777777" w:rsidR="006202FE" w:rsidRPr="0098517F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255.56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128.1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32A07E1" w14:textId="77777777" w:rsidR="006202FE" w:rsidRPr="0098517F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400.00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E7D02CE" w14:textId="77777777" w:rsidR="006202FE" w:rsidRPr="0098517F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400.00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NA</w:t>
            </w:r>
          </w:p>
        </w:tc>
      </w:tr>
      <w:tr w:rsidR="006202FE" w:rsidRPr="0098517F" w14:paraId="25E2DF23" w14:textId="77777777" w:rsidTr="00FC14F2">
        <w:trPr>
          <w:trHeight w:val="713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F6F6B1" w14:textId="77777777" w:rsidR="006202FE" w:rsidRPr="00175872" w:rsidRDefault="006202FE" w:rsidP="006202FE">
            <w:pPr>
              <w:spacing w:line="360" w:lineRule="auto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proofErr w:type="spellStart"/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cov.shrub</w:t>
            </w:r>
            <w:proofErr w:type="spellEnd"/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[%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62A4BD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30.09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9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56C898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11.52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0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5A3235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25.92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8.3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4DD91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27.79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5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4D400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23.39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4.0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75D30D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6.67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5.7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2E6566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3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2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F4E56E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6.36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2.6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126B99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55.93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4.7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B6C718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9.5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 3.0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009699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0.85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5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9E2BDE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1.18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3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05DE01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43.37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2.7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22BE08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9.63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bookmarkStart w:id="1" w:name="_Hlk67521059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</w:t>
            </w:r>
            <w:bookmarkEnd w:id="1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2.9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E10170" w14:textId="77777777" w:rsidR="006202FE" w:rsidRPr="00175872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29.91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3.6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00F8EE" w14:textId="77777777" w:rsidR="006202FE" w:rsidRPr="0098517F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4.66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2.0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5ABB19" w14:textId="77777777" w:rsidR="006202FE" w:rsidRPr="0098517F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34.38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6.3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872A3" w14:textId="77777777" w:rsidR="006202FE" w:rsidRPr="0098517F" w:rsidRDefault="006202FE" w:rsidP="006202FE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18.75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5.96)</w:t>
            </w:r>
          </w:p>
        </w:tc>
      </w:tr>
      <w:tr w:rsidR="00871F8F" w:rsidRPr="0098517F" w14:paraId="1E520A21" w14:textId="77777777" w:rsidTr="00FC14F2">
        <w:trPr>
          <w:trHeight w:val="713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06DB6C" w14:textId="28527FFF" w:rsidR="00871F8F" w:rsidRPr="00175872" w:rsidRDefault="00871F8F" w:rsidP="00871F8F">
            <w:pPr>
              <w:spacing w:line="360" w:lineRule="auto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vegH.shrub</w:t>
            </w:r>
            <w:proofErr w:type="spellEnd"/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[cm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1C712F" w14:textId="000518CE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183.26 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4.8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2F05B3" w14:textId="5E954F08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95.19 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6.7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FA4D8A" w14:textId="2105C897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129.17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24.0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7D72BD" w14:textId="75ED12A8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175.90 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5.0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A77AB4" w14:textId="22F1B404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121.94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11.3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1B0E26" w14:textId="2D93B008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15.83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8.4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FAC1F0" w14:textId="15D4EDB0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150.0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50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EEF0DF" w14:textId="24AF370E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115.00 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28.9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9B8F4C" w14:textId="70DFDDD0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257.86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20.5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D55338" w14:textId="574D6A93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162.50 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46.8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E64184" w14:textId="4FFE668A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162.93 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3.1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6C4B4D" w14:textId="6DB08D81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81.06 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7.6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91CDD2" w14:textId="293171BF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238.95 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13.0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91CD14" w14:textId="68E564CE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112.97 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22.8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753F4C" w14:textId="43592A6C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313.28 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49.0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0A27F1" w14:textId="4EBD472D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97.00 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41.2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AB2085" w14:textId="4E60704C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243.75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21.9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0B4B3B" w14:textId="64C1037A" w:rsidR="00871F8F" w:rsidRPr="00871F8F" w:rsidRDefault="00871F8F" w:rsidP="00871F8F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298.57</w:t>
            </w:r>
            <w:r w:rsidRPr="00871F8F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30.97)</w:t>
            </w:r>
          </w:p>
        </w:tc>
      </w:tr>
      <w:tr w:rsidR="002B04C5" w:rsidRPr="0098517F" w14:paraId="0F363457" w14:textId="77777777" w:rsidTr="002B04C5">
        <w:trPr>
          <w:trHeight w:val="713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B0A0EA" w14:textId="1E33F770" w:rsidR="002B04C5" w:rsidRPr="00175872" w:rsidRDefault="002B04C5" w:rsidP="002B04C5">
            <w:pPr>
              <w:spacing w:line="360" w:lineRule="auto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cov.dshrub</w:t>
            </w:r>
            <w:proofErr w:type="spellEnd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[%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1A23CB" w14:textId="4AA83DFB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6.80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5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DC2D70" w14:textId="335EAC29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3.21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4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C803EB" w14:textId="51FF82E6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4B2D3C" w14:textId="524DA1DF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5.33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1308A0" w14:textId="0747CC92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81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5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3EB3F2" w14:textId="687FA75F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8A323D" w14:textId="0444D968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B63A81" w14:textId="605521DA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6.88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5.5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EF59BA" w14:textId="3D009571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8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5.2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521FDF" w14:textId="5A71E372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.22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1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9D65AE" w14:textId="5E2F6C9F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0.71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8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52C2D6" w14:textId="5C66F24A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4.26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5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098B0C" w14:textId="7469FB9D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3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1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281636" w14:textId="20E6A41B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19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1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E90110" w14:textId="4B327334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.34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8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DAAEEF" w14:textId="697A7219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40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2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75E4CA" w14:textId="19780B9E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9.38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3.3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D6C452" w14:textId="2D625A68" w:rsidR="002B04C5" w:rsidRPr="00871F8F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10.62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4.77)</w:t>
            </w:r>
          </w:p>
        </w:tc>
      </w:tr>
    </w:tbl>
    <w:p w14:paraId="50D39EA5" w14:textId="3A6DA045" w:rsidR="00125050" w:rsidRDefault="009D61E8" w:rsidP="00F564E4">
      <w:pPr>
        <w:spacing w:line="480" w:lineRule="auto"/>
        <w:rPr>
          <w:rFonts w:hAnsiTheme="minorHAnsi" w:cstheme="minorHAnsi"/>
          <w:color w:val="000000" w:themeColor="text1"/>
          <w:sz w:val="24"/>
          <w:szCs w:val="24"/>
        </w:rPr>
      </w:pPr>
      <w:r>
        <w:rPr>
          <w:rFonts w:hAnsiTheme="minorHAnsi" w:cstheme="minorHAnsi"/>
          <w:b/>
          <w:color w:val="000000" w:themeColor="text1"/>
          <w:sz w:val="24"/>
          <w:szCs w:val="24"/>
        </w:rPr>
        <w:t>Table S</w:t>
      </w:r>
      <w:bookmarkStart w:id="2" w:name="_GoBack"/>
      <w:bookmarkEnd w:id="2"/>
      <w:r w:rsidR="00F564E4" w:rsidRPr="0098517F">
        <w:rPr>
          <w:rFonts w:hAnsiTheme="minorHAnsi" w:cstheme="minorHAnsi"/>
          <w:b/>
          <w:color w:val="000000" w:themeColor="text1"/>
          <w:sz w:val="24"/>
          <w:szCs w:val="24"/>
        </w:rPr>
        <w:t>1</w:t>
      </w:r>
      <w:r w:rsidR="00F564E4" w:rsidRPr="0098517F">
        <w:rPr>
          <w:rFonts w:hAnsiTheme="minorHAnsi" w:cstheme="minorHAnsi"/>
          <w:color w:val="000000" w:themeColor="text1"/>
          <w:sz w:val="24"/>
          <w:szCs w:val="24"/>
        </w:rPr>
        <w:t>: Mean and standard error (se) of presence data</w:t>
      </w:r>
      <w:r w:rsidR="00FC14F2">
        <w:rPr>
          <w:rFonts w:hAnsiTheme="minorHAnsi" w:cstheme="minorHAnsi"/>
          <w:color w:val="000000" w:themeColor="text1"/>
          <w:sz w:val="24"/>
          <w:szCs w:val="24"/>
        </w:rPr>
        <w:t xml:space="preserve"> (N</w:t>
      </w:r>
      <w:r w:rsidR="00FC14F2" w:rsidRPr="00FC14F2">
        <w:rPr>
          <w:rFonts w:hAnsiTheme="minorHAnsi" w:cstheme="minorHAnsi"/>
          <w:color w:val="000000" w:themeColor="text1"/>
          <w:sz w:val="24"/>
          <w:szCs w:val="24"/>
          <w:vertAlign w:val="subscript"/>
        </w:rPr>
        <w:t>P</w:t>
      </w:r>
      <w:r w:rsidR="00FC14F2">
        <w:rPr>
          <w:rFonts w:hAnsiTheme="minorHAnsi" w:cstheme="minorHAnsi"/>
          <w:color w:val="000000" w:themeColor="text1"/>
          <w:sz w:val="24"/>
          <w:szCs w:val="24"/>
        </w:rPr>
        <w:t>)</w:t>
      </w:r>
      <w:r w:rsidR="00F564E4" w:rsidRPr="0098517F">
        <w:rPr>
          <w:rFonts w:hAnsiTheme="minorHAnsi" w:cstheme="minorHAnsi"/>
          <w:color w:val="000000" w:themeColor="text1"/>
          <w:sz w:val="24"/>
          <w:szCs w:val="24"/>
        </w:rPr>
        <w:t xml:space="preserve"> for all ten study regions. For Mongolia, Amur, Baikal and Syktyvkar mean and se are given for absence data</w:t>
      </w:r>
      <w:r w:rsidR="00FC14F2">
        <w:rPr>
          <w:rFonts w:hAnsiTheme="minorHAnsi" w:cstheme="minorHAnsi"/>
          <w:color w:val="000000" w:themeColor="text1"/>
          <w:sz w:val="24"/>
          <w:szCs w:val="24"/>
        </w:rPr>
        <w:t xml:space="preserve"> (N</w:t>
      </w:r>
      <w:r w:rsidR="00FC14F2" w:rsidRPr="00FC14F2">
        <w:rPr>
          <w:rFonts w:hAnsiTheme="minorHAnsi" w:cstheme="minorHAnsi"/>
          <w:color w:val="000000" w:themeColor="text1"/>
          <w:sz w:val="24"/>
          <w:szCs w:val="24"/>
          <w:vertAlign w:val="subscript"/>
        </w:rPr>
        <w:t>A</w:t>
      </w:r>
      <w:r w:rsidR="00FC14F2">
        <w:rPr>
          <w:rFonts w:hAnsiTheme="minorHAnsi" w:cstheme="minorHAnsi"/>
          <w:color w:val="000000" w:themeColor="text1"/>
          <w:sz w:val="24"/>
          <w:szCs w:val="24"/>
        </w:rPr>
        <w:t>)</w:t>
      </w:r>
      <w:r w:rsidR="00F564E4" w:rsidRPr="0098517F">
        <w:rPr>
          <w:rFonts w:hAnsiTheme="minorHAnsi" w:cstheme="minorHAnsi"/>
          <w:color w:val="000000" w:themeColor="text1"/>
          <w:sz w:val="24"/>
          <w:szCs w:val="24"/>
        </w:rPr>
        <w:t xml:space="preserve">, too. Factorial parameters are segmented as follows: * moisture in four classes [0 = completely dry, 1 = moist or wet, 2 = waterlogged, 3 = standing open water or flooded soil], ** fire, grazing and mowing in two classes [0 = no event happened at the plot, 1 = an event happened at the plot]. The superscript </w:t>
      </w:r>
      <w:r w:rsidR="00175872">
        <w:rPr>
          <w:rFonts w:hAnsiTheme="minorHAnsi" w:cstheme="minorHAnsi"/>
          <w:color w:val="000000" w:themeColor="text1"/>
          <w:sz w:val="24"/>
          <w:szCs w:val="24"/>
        </w:rPr>
        <w:t>C</w:t>
      </w:r>
      <w:r w:rsidR="00F564E4" w:rsidRPr="0098517F">
        <w:rPr>
          <w:rFonts w:hAnsiTheme="minorHAnsi" w:cstheme="minorHAnsi"/>
          <w:color w:val="000000" w:themeColor="text1"/>
          <w:sz w:val="24"/>
          <w:szCs w:val="24"/>
        </w:rPr>
        <w:t xml:space="preserve"> indicates that absence data in Kamchatka were collected one year after collection of presence data.</w:t>
      </w:r>
    </w:p>
    <w:p w14:paraId="7CA21070" w14:textId="77777777" w:rsidR="00871F8F" w:rsidRDefault="00871F8F"/>
    <w:p w14:paraId="44F4DD74" w14:textId="33B3936F" w:rsidR="00871F8F" w:rsidRDefault="00871F8F"/>
    <w:p w14:paraId="0B2BE531" w14:textId="77777777" w:rsidR="00FC14F2" w:rsidRDefault="00FC14F2"/>
    <w:p w14:paraId="0E98B778" w14:textId="77777777" w:rsidR="00871F8F" w:rsidRDefault="00871F8F"/>
    <w:tbl>
      <w:tblPr>
        <w:tblStyle w:val="TableGrid"/>
        <w:tblpPr w:leftFromText="180" w:rightFromText="180" w:vertAnchor="text" w:horzAnchor="page" w:tblpX="143" w:tblpY="-1416"/>
        <w:tblW w:w="16443" w:type="dxa"/>
        <w:tblLayout w:type="fixed"/>
        <w:tblLook w:val="04A0" w:firstRow="1" w:lastRow="0" w:firstColumn="1" w:lastColumn="0" w:noHBand="0" w:noVBand="1"/>
      </w:tblPr>
      <w:tblGrid>
        <w:gridCol w:w="991"/>
        <w:gridCol w:w="850"/>
        <w:gridCol w:w="850"/>
        <w:gridCol w:w="993"/>
        <w:gridCol w:w="850"/>
        <w:gridCol w:w="851"/>
        <w:gridCol w:w="85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FC14F2" w:rsidRPr="0098517F" w14:paraId="6930266F" w14:textId="77777777" w:rsidTr="00FC14F2">
        <w:trPr>
          <w:trHeight w:val="708"/>
        </w:trPr>
        <w:tc>
          <w:tcPr>
            <w:tcW w:w="9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4BE50" w14:textId="77777777" w:rsidR="006202FE" w:rsidRPr="00871F8F" w:rsidRDefault="006202FE" w:rsidP="00287370">
            <w:pPr>
              <w:spacing w:line="360" w:lineRule="auto"/>
              <w:jc w:val="center"/>
              <w:rPr>
                <w:rFonts w:eastAsiaTheme="majorEastAsia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5CEE5" w14:textId="77777777" w:rsidR="006202FE" w:rsidRPr="00871F8F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ED3C7" w14:textId="77777777" w:rsidR="006202FE" w:rsidRPr="00871F8F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Chukotka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F2FB0" w14:textId="77777777" w:rsidR="006202FE" w:rsidRPr="00871F8F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Kamchatka</w:t>
            </w:r>
          </w:p>
        </w:tc>
        <w:tc>
          <w:tcPr>
            <w:tcW w:w="17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156E31" w14:textId="77777777" w:rsidR="006202FE" w:rsidRPr="00871F8F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Sakhalin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14649" w14:textId="77777777" w:rsidR="006202FE" w:rsidRPr="00871F8F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Hokkaido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23B5B" w14:textId="77777777" w:rsidR="006202FE" w:rsidRPr="00871F8F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Mongolia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BEDEB" w14:textId="77777777" w:rsidR="006202FE" w:rsidRPr="00871F8F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Amur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344BD" w14:textId="77777777" w:rsidR="006202FE" w:rsidRPr="00871F8F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Baikal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0BD82" w14:textId="77777777" w:rsidR="006202FE" w:rsidRPr="00871F8F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Syktyvkar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2FC90" w14:textId="77777777" w:rsidR="006202FE" w:rsidRPr="00871F8F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871F8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Nizhny Novgorod</w:t>
            </w:r>
          </w:p>
        </w:tc>
      </w:tr>
      <w:tr w:rsidR="006202FE" w:rsidRPr="0098517F" w14:paraId="33CB6FF7" w14:textId="77777777" w:rsidTr="00FC14F2">
        <w:trPr>
          <w:trHeight w:val="180"/>
        </w:trPr>
        <w:tc>
          <w:tcPr>
            <w:tcW w:w="99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3F4F8E" w14:textId="77777777" w:rsidR="006202FE" w:rsidRPr="00175872" w:rsidRDefault="006202FE" w:rsidP="00287370">
            <w:pPr>
              <w:spacing w:line="360" w:lineRule="auto"/>
              <w:jc w:val="center"/>
              <w:rPr>
                <w:rFonts w:eastAsiaTheme="majorEastAsia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DBF59E" w14:textId="77777777" w:rsidR="006202FE" w:rsidRPr="00175872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6A9220" w14:textId="77777777" w:rsidR="006202FE" w:rsidRPr="00175872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274CCC3" w14:textId="77777777" w:rsidR="006202FE" w:rsidRPr="00175872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E02755" w14:textId="77777777" w:rsidR="006202FE" w:rsidRPr="00175872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nort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51E78F" w14:textId="77777777" w:rsidR="006202FE" w:rsidRPr="00175872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south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2D2034" w14:textId="77777777" w:rsidR="006202FE" w:rsidRPr="00175872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396121" w14:textId="77777777" w:rsidR="006202FE" w:rsidRPr="00175872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4FFA98" w14:textId="77777777" w:rsidR="006202FE" w:rsidRPr="00175872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14D5742" w14:textId="77777777" w:rsidR="006202FE" w:rsidRPr="00175872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F19681B" w14:textId="77777777" w:rsidR="006202FE" w:rsidRPr="00175872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BB9838" w14:textId="77777777" w:rsidR="006202FE" w:rsidRPr="0098517F" w:rsidRDefault="006202FE" w:rsidP="00287370">
            <w:pPr>
              <w:spacing w:line="36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71F8F" w:rsidRPr="0098517F" w14:paraId="2278B32F" w14:textId="77777777" w:rsidTr="00FC14F2">
        <w:trPr>
          <w:trHeight w:val="567"/>
        </w:trPr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93257C" w14:textId="77777777" w:rsidR="006202FE" w:rsidRPr="00175872" w:rsidRDefault="006202FE" w:rsidP="00287370">
            <w:pPr>
              <w:spacing w:line="360" w:lineRule="auto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eastAsiaTheme="majorEastAsia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11B5DB" w14:textId="77777777" w:rsidR="006202FE" w:rsidRPr="00175872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34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7A41B0" w14:textId="77777777" w:rsidR="006202FE" w:rsidRPr="00175872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45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36E071" w14:textId="77777777" w:rsidR="006202FE" w:rsidRPr="00175872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4D3149" w14:textId="77777777" w:rsidR="006202FE" w:rsidRPr="00175872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9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687603" w14:textId="77777777" w:rsidR="006202FE" w:rsidRPr="00175872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31)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844FA5" w14:textId="77777777" w:rsidR="006202FE" w:rsidRPr="00175872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F03ED7" w14:textId="77777777" w:rsidR="006202FE" w:rsidRPr="00175872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A78609" w14:textId="77777777" w:rsidR="006202FE" w:rsidRPr="00175872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CDEF7F" w14:textId="77777777" w:rsidR="006202FE" w:rsidRPr="00175872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69A804" w14:textId="77777777" w:rsidR="006202FE" w:rsidRPr="00175872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5F62DD" w14:textId="77777777" w:rsidR="006202FE" w:rsidRPr="00175872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6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60A815" w14:textId="77777777" w:rsidR="006202FE" w:rsidRPr="00175872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25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1CE167" w14:textId="77777777" w:rsidR="006202FE" w:rsidRPr="00175872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4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0019F6" w14:textId="77777777" w:rsidR="006202FE" w:rsidRPr="00175872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4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F0E1CA" w14:textId="77777777" w:rsidR="006202FE" w:rsidRPr="00175872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3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12B9C0" w14:textId="77777777" w:rsidR="006202FE" w:rsidRPr="0098517F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3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6D03DE" w14:textId="77777777" w:rsidR="006202FE" w:rsidRPr="0098517F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3A4513" w14:textId="77777777" w:rsidR="006202FE" w:rsidRPr="0098517F" w:rsidRDefault="006202FE" w:rsidP="00287370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8)</w:t>
            </w:r>
          </w:p>
        </w:tc>
      </w:tr>
      <w:tr w:rsidR="002B04C5" w:rsidRPr="0098517F" w14:paraId="3E17926E" w14:textId="77777777" w:rsidTr="00FC14F2">
        <w:trPr>
          <w:trHeight w:val="716"/>
        </w:trPr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7EDE48" w14:textId="6EA19F74" w:rsidR="002B04C5" w:rsidRPr="00175872" w:rsidRDefault="002B04C5" w:rsidP="002B04C5">
            <w:pPr>
              <w:spacing w:line="360" w:lineRule="auto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proofErr w:type="spellStart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vegH</w:t>
            </w:r>
            <w:proofErr w:type="spellEnd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dshrub</w:t>
            </w:r>
            <w:proofErr w:type="spellEnd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[cm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221938" w14:textId="496F0D11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37.99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1.6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2E4180" w14:textId="44551C9E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19.49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6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93A244" w14:textId="1037B244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C4F194" w14:textId="43BE9E83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27.45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9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74A3AB" w14:textId="02D3F032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2.58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79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B795FC" w14:textId="17B25129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01CD9A" w14:textId="2EE03EB5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393EEC" w14:textId="6BD261B2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45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3.2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2FC37E" w14:textId="00FACF7F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71.43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3.8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6B97DB" w14:textId="30F6E8EB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iCs/>
                <w:noProof/>
                <w:color w:val="000000" w:themeColor="text1"/>
                <w:sz w:val="16"/>
                <w:szCs w:val="16"/>
              </w:rPr>
              <w:t xml:space="preserve">16.67 </w:t>
            </w:r>
            <w:r w:rsidRPr="00175872">
              <w:rPr>
                <w:rFonts w:hAnsiTheme="minorHAnsi" w:cstheme="minorHAnsi"/>
                <w:iCs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iCs/>
                <w:color w:val="000000" w:themeColor="text1"/>
                <w:sz w:val="16"/>
                <w:szCs w:val="16"/>
                <w:lang w:val="en-GB"/>
              </w:rPr>
              <w:t>± 11.0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AD99A7" w14:textId="0B52588A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42.99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9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EC877C" w14:textId="711B6AF4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21.38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9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16AEDC" w14:textId="43E2F968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5.97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5.4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3F0FDB" w14:textId="7586D615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6.85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3.8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50078C" w14:textId="50CFD286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28.46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6.8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3E482C" w14:textId="4FCC31ED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8.33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6.5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63904F" w14:textId="67A4235E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84.29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5.2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A3F5C0" w14:textId="1EEDB7EC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93.33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3.33)</w:t>
            </w:r>
          </w:p>
        </w:tc>
      </w:tr>
      <w:tr w:rsidR="002B04C5" w:rsidRPr="0098517F" w14:paraId="78E101E4" w14:textId="77777777" w:rsidTr="00FC14F2">
        <w:trPr>
          <w:trHeight w:val="672"/>
        </w:trPr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594AF9" w14:textId="20B5AC5B" w:rsidR="002B04C5" w:rsidRPr="00175872" w:rsidRDefault="002B04C5" w:rsidP="002B04C5">
            <w:pPr>
              <w:spacing w:line="360" w:lineRule="auto"/>
              <w:jc w:val="left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cov.grass</w:t>
            </w:r>
            <w:proofErr w:type="spellEnd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[%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9DF118" w14:textId="74A1EDCE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32.60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1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37203B" w14:textId="032CF45F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31.22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3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DC2A3B" w14:textId="6EA78FCA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/>
                <w:iCs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57.08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8.7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4D1F7C" w14:textId="2D4429D4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2.52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8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BDA0CD" w14:textId="2B0574B9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31.29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5.12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CEC09F" w14:textId="0B5B945C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/>
                <w:iCs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90.17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8.1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C08008" w14:textId="535734E9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/>
                <w:iCs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100.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FC9ECD" w14:textId="53959DEB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5.62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7.2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650DE5" w14:textId="2DD820F5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71.64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4.9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D2C190" w14:textId="57750FA6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68.3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8.0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589412" w14:textId="40E6396F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20.77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1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353974" w14:textId="5B3620E7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28.61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5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E9D27C" w14:textId="469925FE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36.05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3.2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CB37D" w14:textId="7C536693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1.4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3.5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BEB773" w14:textId="2693056C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27.2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2.3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9085FB" w14:textId="7143C8FD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4.51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3.2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70A16F" w14:textId="50827A0F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68.12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6.8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EE0274" w14:textId="38917DDF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50.62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0.96)</w:t>
            </w:r>
          </w:p>
        </w:tc>
      </w:tr>
      <w:tr w:rsidR="002B04C5" w:rsidRPr="0098517F" w14:paraId="526F2134" w14:textId="77777777" w:rsidTr="00FC14F2">
        <w:trPr>
          <w:trHeight w:val="756"/>
        </w:trPr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10C2A4" w14:textId="4096A77B" w:rsidR="002B04C5" w:rsidRPr="00175872" w:rsidRDefault="002B04C5" w:rsidP="002B04C5">
            <w:pPr>
              <w:spacing w:line="360" w:lineRule="auto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vegH.grass</w:t>
            </w:r>
            <w:proofErr w:type="spellEnd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[cm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07D1B1" w14:textId="6EA400DB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50.48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9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042B0D" w14:textId="24C1D655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45.93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9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F44A98" w14:textId="3B484FA0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/>
                <w:iCs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57.92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7.5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DE8965" w14:textId="6023714F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67.87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4.3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498D28" w14:textId="4ABEC8C7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61.94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4.85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B90A7A" w14:textId="14295569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/>
                <w:iCs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120.83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1.3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D3C715" w14:textId="10BE4BD4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/>
                <w:iCs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90.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0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894585" w14:textId="6F6FBDB5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5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3CF7CC" w14:textId="2CCDC3B6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9.07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9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FB504F" w14:textId="6CD9F9CD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Cs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8.00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5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44C2A3" w14:textId="015121C4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4.66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9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EBBC2F" w14:textId="20890C16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49.11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2.6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9F302A" w14:textId="44A15E17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8.37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3.4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0793FA" w14:textId="7DA3833D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1.43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4.0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C493B1" w14:textId="04EEAC75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7.57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5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62DE24" w14:textId="535AAA31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8.43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6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F0FA32" w14:textId="584001A6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51.88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4.9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BB3864" w14:textId="2A8C3411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40.00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4.63)</w:t>
            </w:r>
          </w:p>
        </w:tc>
      </w:tr>
      <w:tr w:rsidR="002B04C5" w:rsidRPr="0098517F" w14:paraId="37A47D01" w14:textId="77777777" w:rsidTr="00FC14F2">
        <w:trPr>
          <w:trHeight w:val="630"/>
        </w:trPr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59AFAB" w14:textId="5FB64631" w:rsidR="002B04C5" w:rsidRPr="00175872" w:rsidRDefault="002B04C5" w:rsidP="002B04C5">
            <w:pPr>
              <w:spacing w:line="360" w:lineRule="auto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cov.herb</w:t>
            </w:r>
            <w:proofErr w:type="spellEnd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[%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B4FC8C" w14:textId="6EAFB3B8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29.66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0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49875D" w14:textId="658E8597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20.14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0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DAC1F8" w14:textId="27A7D37D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501000" w14:textId="6C692FE2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1.3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7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829FBA" w14:textId="1A5EEA43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28.61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4.47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36603D" w14:textId="464DDB3D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16CA71" w14:textId="33E09744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61396D" w14:textId="4A17D8F4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55.45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7.7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E4E569" w14:textId="0FEAECE6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5.36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3.5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41CCAE" w14:textId="428EE861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4.5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2.3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55F964" w14:textId="7F75AD3F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28.61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3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4D446D" w14:textId="60844C2F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6.52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1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46CDEE" w14:textId="4E6BA27B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20.37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2.8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57167A" w14:textId="124528BF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16.26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2.0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061943" w14:textId="0238D59F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9.86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3.4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042277" w14:textId="5967EB02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40.74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3.7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AB0446" w14:textId="02AF990E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24.38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6.5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CFD17D" w14:textId="258F52BA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41.88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2.10)</w:t>
            </w:r>
          </w:p>
        </w:tc>
      </w:tr>
      <w:tr w:rsidR="002B04C5" w:rsidRPr="0098517F" w14:paraId="3E9DC1E8" w14:textId="77777777" w:rsidTr="00FC14F2">
        <w:trPr>
          <w:trHeight w:val="728"/>
        </w:trPr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5C6BFA" w14:textId="06657C99" w:rsidR="002B04C5" w:rsidRPr="00175872" w:rsidRDefault="002B04C5" w:rsidP="002B04C5">
            <w:pPr>
              <w:spacing w:line="360" w:lineRule="auto"/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vegH.herb</w:t>
            </w:r>
            <w:proofErr w:type="spellEnd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[cm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A71CC7" w14:textId="7E69A796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42.46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2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07D8A8" w14:textId="364F1390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31.31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3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0F811E" w14:textId="12AE4EB6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D93ECE" w14:textId="440E55F6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59.83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2.2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4B35AF" w14:textId="7504A0E5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44.35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6.09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57540B" w14:textId="4D9D6BEC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3FD8D4" w14:textId="2B422AF5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6E04A6" w14:textId="2476B3E6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5.45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2.8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B520A8" w14:textId="78E04F8D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eastAsiaTheme="majorEastAsia" w:hAnsiTheme="minorHAnsi" w:cstheme="minorHAnsi"/>
                <w:iCs/>
                <w:color w:val="000000" w:themeColor="text1"/>
                <w:sz w:val="16"/>
                <w:szCs w:val="16"/>
                <w:lang w:val="en-GB"/>
              </w:rPr>
              <w:t>24.88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4.4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B2AA65" w14:textId="5058BB9F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6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3FA49C" w14:textId="7722B613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1.58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1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9AA5D3" w14:textId="09AFE5A6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1.53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6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D86F7D" w14:textId="3C09D6C4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8.12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4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39CE1A" w14:textId="6080DF4A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9.02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2.1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A47E0E" w14:textId="4B02FBAA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7.14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2.4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84CB48" w14:textId="4C7D842B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33.86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2.7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776E15" w14:textId="0644568B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61.25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4.7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C70F2C" w14:textId="06B8BBB6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59.38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9.08)</w:t>
            </w:r>
          </w:p>
        </w:tc>
      </w:tr>
      <w:tr w:rsidR="002B04C5" w:rsidRPr="0098517F" w14:paraId="541B05FF" w14:textId="77777777" w:rsidTr="00FC14F2">
        <w:trPr>
          <w:trHeight w:val="826"/>
        </w:trPr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24C097" w14:textId="7805E4D8" w:rsidR="002B04C5" w:rsidRPr="00175872" w:rsidRDefault="002B04C5" w:rsidP="002B04C5">
            <w:pPr>
              <w:spacing w:line="360" w:lineRule="auto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cov.litt</w:t>
            </w:r>
            <w:proofErr w:type="spellEnd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[%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FD3C7F" w14:textId="1529275C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71.97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9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068D3B" w14:textId="66D7B5AF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60.07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2.0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64FA03" w14:textId="7C61DC6D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/>
                <w:iCs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iCs/>
                <w:noProof/>
                <w:color w:val="000000" w:themeColor="text1"/>
                <w:sz w:val="16"/>
                <w:szCs w:val="16"/>
              </w:rPr>
              <w:t>82.92</w:t>
            </w:r>
            <w:r w:rsidRPr="00175872">
              <w:rPr>
                <w:rFonts w:hAnsiTheme="minorHAnsi" w:cstheme="minorHAnsi"/>
                <w:iCs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iCs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iCs/>
                <w:color w:val="000000" w:themeColor="text1"/>
                <w:sz w:val="16"/>
                <w:szCs w:val="16"/>
                <w:lang w:val="en-GB"/>
              </w:rPr>
              <w:t>± 8.4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D7F5F2" w14:textId="51524A57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i/>
                <w:noProof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0308E1" w14:textId="5CFAD87A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78550D" w14:textId="1E4F973D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/>
                <w:iCs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23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7.5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63A37C" w14:textId="6E69CD9C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/>
                <w:iCs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100.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83A06A" w14:textId="6C01BA54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6.67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5.2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ADF093" w14:textId="19560EA5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23.21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7.3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F33116" w14:textId="157C9999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3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5.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AEF23C" w14:textId="681D4B43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83.83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9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8FA815" w14:textId="46DD2A86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72.47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2.2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3027FC" w14:textId="2DB520B6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72.28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5.2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7AE024" w14:textId="18B4AB47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54.86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5.8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F586A4" w14:textId="661B8F5E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61.17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(± 6.3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3B18F2" w14:textId="4A57FB6A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44.69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6.6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38CDD0" w14:textId="2C54EB6C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75.00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3.2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3C6C7F" w14:textId="50D866E0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59.38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0.20)</w:t>
            </w:r>
          </w:p>
        </w:tc>
      </w:tr>
      <w:tr w:rsidR="002B04C5" w:rsidRPr="0098517F" w14:paraId="440D7CDD" w14:textId="77777777" w:rsidTr="00FC14F2">
        <w:trPr>
          <w:trHeight w:val="782"/>
        </w:trPr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C1FAE1" w14:textId="18EF74A5" w:rsidR="002B04C5" w:rsidRPr="00175872" w:rsidRDefault="002B04C5" w:rsidP="002B04C5">
            <w:pPr>
              <w:spacing w:line="360" w:lineRule="auto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h.litt</w:t>
            </w:r>
            <w:proofErr w:type="spellEnd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[cm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C24B26" w14:textId="355AAC8B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8.06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0.8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C9E098" w14:textId="729A18B9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5.13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0.7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BA27B9" w14:textId="1CB3754F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1.08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92AB76" w14:textId="2BA8142B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66.67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1.7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C8C41A" w14:textId="6A1A7F80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180B90" w14:textId="159A2F17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48.33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9.4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805F49" w14:textId="570D33CF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/>
                <w:iCs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1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D47AC4" w14:textId="30897DB8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3.18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0.7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7685CB" w14:textId="25A8B671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Cs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3.14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0.7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F7BFB8" w14:textId="546BC22D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2.30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0.5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82E32A" w14:textId="450509DF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3.69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0.3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519C9F" w14:textId="6D587B76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4.55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0.3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F25BD9" w14:textId="76855AB2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12.60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1.8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BA76BC" w14:textId="74F5502D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16.62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5.7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6A0182" w14:textId="0211D5BF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6.77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1.6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C8B1C3" w14:textId="0141BC8F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1.63 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± 0.1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58885D" w14:textId="51EB67F5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1.00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7441CF" w14:textId="4F0000B5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1.14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14)</w:t>
            </w:r>
          </w:p>
        </w:tc>
      </w:tr>
      <w:tr w:rsidR="002B04C5" w:rsidRPr="0098517F" w14:paraId="1F749ACE" w14:textId="77777777" w:rsidTr="00FC14F2">
        <w:trPr>
          <w:trHeight w:val="782"/>
        </w:trPr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9E1199" w14:textId="712862E6" w:rsidR="002B04C5" w:rsidRPr="00175872" w:rsidRDefault="002B04C5" w:rsidP="002B04C5">
            <w:pPr>
              <w:spacing w:line="360" w:lineRule="auto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cov.soil</w:t>
            </w:r>
            <w:proofErr w:type="spellEnd"/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[%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15EECD" w14:textId="35671368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5.86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7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770E9B" w14:textId="4E604E61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16.07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1.4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782BE0" w14:textId="5FABB1A8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3.75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2.5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37E281" w14:textId="58CB72BD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.54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4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F93632" w14:textId="0FFDAE68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14.71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5.89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A0F302" w14:textId="121874EC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42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4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975B35" w14:textId="4F4A2A7F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92E507" w14:textId="6B4D1CC8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694983" w14:textId="08560BE9" w:rsidR="002B04C5" w:rsidRPr="00175872" w:rsidRDefault="002B04C5" w:rsidP="002B04C5">
            <w:pPr>
              <w:spacing w:line="360" w:lineRule="auto"/>
              <w:jc w:val="right"/>
              <w:rPr>
                <w:rFonts w:eastAsiaTheme="majorEastAsia" w:hAnsiTheme="minorHAnsi" w:cstheme="minorHAnsi"/>
                <w:iCs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4.79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3.2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35E5C1" w14:textId="6813A8CF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9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7.0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BBFBAC" w14:textId="553FEBC2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2.7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8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B2D851" w14:textId="10445429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9.43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9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21654F" w14:textId="285D64D7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4.6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0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383EEC" w14:textId="21F24B92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7.93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1.8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D2B88E" w14:textId="6749F41B" w:rsidR="002B04C5" w:rsidRPr="00175872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.57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5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FEEABC" w14:textId="1B26A85F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5.60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2.9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80359D" w14:textId="351601F4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95CA09" w14:textId="2855C562" w:rsidR="002B04C5" w:rsidRPr="0098517F" w:rsidRDefault="002B04C5" w:rsidP="002B04C5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</w:tr>
    </w:tbl>
    <w:p w14:paraId="72BDD76A" w14:textId="77FDF192" w:rsidR="006202FE" w:rsidRDefault="006202FE"/>
    <w:p w14:paraId="642955D0" w14:textId="20CDFC6F" w:rsidR="006202FE" w:rsidRDefault="006202FE"/>
    <w:tbl>
      <w:tblPr>
        <w:tblStyle w:val="TableGrid"/>
        <w:tblpPr w:leftFromText="180" w:rightFromText="180" w:vertAnchor="text" w:horzAnchor="page" w:tblpX="143" w:tblpY="-1416"/>
        <w:tblW w:w="16443" w:type="dxa"/>
        <w:tblLayout w:type="fixed"/>
        <w:tblLook w:val="04A0" w:firstRow="1" w:lastRow="0" w:firstColumn="1" w:lastColumn="0" w:noHBand="0" w:noVBand="1"/>
      </w:tblPr>
      <w:tblGrid>
        <w:gridCol w:w="991"/>
        <w:gridCol w:w="850"/>
        <w:gridCol w:w="850"/>
        <w:gridCol w:w="993"/>
        <w:gridCol w:w="850"/>
        <w:gridCol w:w="851"/>
        <w:gridCol w:w="85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067347" w:rsidRPr="0098517F" w14:paraId="2159FDB4" w14:textId="77777777" w:rsidTr="00FC14F2">
        <w:trPr>
          <w:trHeight w:val="331"/>
        </w:trPr>
        <w:tc>
          <w:tcPr>
            <w:tcW w:w="9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31AD0" w14:textId="77777777" w:rsidR="00067347" w:rsidRPr="00175872" w:rsidRDefault="00067347" w:rsidP="006202FE">
            <w:pPr>
              <w:spacing w:line="480" w:lineRule="auto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877ED" w14:textId="77777777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D9B2E" w14:textId="77777777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Chukotka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73CFA" w14:textId="77777777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Kamchatka</w:t>
            </w:r>
          </w:p>
        </w:tc>
        <w:tc>
          <w:tcPr>
            <w:tcW w:w="17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0E1E60" w14:textId="4E546E1B" w:rsidR="00067347" w:rsidRPr="00175872" w:rsidRDefault="00067347" w:rsidP="006202FE">
            <w:pPr>
              <w:jc w:val="center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Sakhalin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FF7B5" w14:textId="77777777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Hokkaido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EA262" w14:textId="77777777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Mongolia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87C50" w14:textId="77777777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Amur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60CDD" w14:textId="77777777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Baikal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8413D" w14:textId="77777777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Syktyvkar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BC1E4" w14:textId="77777777" w:rsidR="00067347" w:rsidRPr="0098517F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Nizhny Novgorod</w:t>
            </w:r>
          </w:p>
        </w:tc>
      </w:tr>
      <w:tr w:rsidR="00067347" w:rsidRPr="0098517F" w14:paraId="044E1BC6" w14:textId="77777777" w:rsidTr="00FC14F2">
        <w:trPr>
          <w:trHeight w:val="555"/>
        </w:trPr>
        <w:tc>
          <w:tcPr>
            <w:tcW w:w="99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5D9EEE" w14:textId="77777777" w:rsidR="00067347" w:rsidRPr="00175872" w:rsidRDefault="00067347" w:rsidP="006202FE">
            <w:pPr>
              <w:spacing w:line="480" w:lineRule="auto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A6C1B1" w14:textId="77777777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6163BD" w14:textId="77777777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3C2B97" w14:textId="77777777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612934" w14:textId="1810D0F0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nort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769892" w14:textId="582C3378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  <w:t>south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C7C301" w14:textId="77777777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b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90A60C" w14:textId="77777777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3F0C67" w14:textId="77777777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CBA76F" w14:textId="77777777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E302E5" w14:textId="77777777" w:rsidR="00067347" w:rsidRPr="00175872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F30687" w14:textId="77777777" w:rsidR="00067347" w:rsidRPr="0098517F" w:rsidRDefault="00067347" w:rsidP="006202FE">
            <w:pPr>
              <w:spacing w:line="480" w:lineRule="auto"/>
              <w:jc w:val="center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067347" w:rsidRPr="0098517F" w14:paraId="012C9CB2" w14:textId="77777777" w:rsidTr="00FC14F2">
        <w:trPr>
          <w:trHeight w:val="453"/>
        </w:trPr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66ACDF" w14:textId="77777777" w:rsidR="00067347" w:rsidRPr="00175872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eastAsiaTheme="majorEastAsia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02AF9E" w14:textId="59EA9E62" w:rsidR="00067347" w:rsidRPr="00175872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34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181A9C" w14:textId="3DF160F9" w:rsidR="00067347" w:rsidRPr="00175872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45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C1C72F" w14:textId="61909E35" w:rsidR="00067347" w:rsidRPr="00175872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03414B" w14:textId="4ACF61EC" w:rsidR="00067347" w:rsidRPr="00175872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9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ECD7AE" w14:textId="5B26F2BA" w:rsidR="00067347" w:rsidRPr="00175872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31)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1AE462" w14:textId="66E06AB1" w:rsidR="00067347" w:rsidRPr="00175872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B869F4" w14:textId="5CBECBFF" w:rsidR="00067347" w:rsidRPr="00175872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C59420" w14:textId="33848F52" w:rsidR="00067347" w:rsidRPr="00175872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D06B57" w14:textId="2FACF556" w:rsidR="00067347" w:rsidRPr="00175872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B2A8AB" w14:textId="2C0EAC60" w:rsidR="00067347" w:rsidRPr="00175872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FD8D94" w14:textId="3FFA5034" w:rsidR="00067347" w:rsidRPr="00175872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16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2D17FF" w14:textId="3ADE3881" w:rsidR="00067347" w:rsidRPr="00175872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25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FE5213" w14:textId="491A6B95" w:rsidR="00067347" w:rsidRPr="00175872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4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9F84D6" w14:textId="6CAC0905" w:rsidR="00067347" w:rsidRPr="00175872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4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B7C8BA" w14:textId="04C8F3A3" w:rsidR="00067347" w:rsidRPr="00175872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175872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3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9C7040" w14:textId="66944BD2" w:rsidR="00067347" w:rsidRPr="0098517F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3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8AF148" w14:textId="0D839E5B" w:rsidR="00067347" w:rsidRPr="0098517F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P</w:t>
            </w: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57538A" w14:textId="079BB820" w:rsidR="00067347" w:rsidRPr="0098517F" w:rsidRDefault="00067347" w:rsidP="006202FE">
            <w:pPr>
              <w:spacing w:line="360" w:lineRule="auto"/>
              <w:jc w:val="center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>(</w:t>
            </w:r>
            <w:r w:rsidRPr="00175872">
              <w:rPr>
                <w:rFonts w:hAnsiTheme="minorHAnsi" w:cstheme="minorBidi"/>
                <w:sz w:val="16"/>
                <w:lang w:val="de-DE"/>
              </w:rPr>
              <w:t>N</w:t>
            </w:r>
            <w:r w:rsidRPr="00175872">
              <w:rPr>
                <w:rFonts w:hAnsiTheme="minorHAnsi" w:cstheme="minorBidi"/>
                <w:sz w:val="16"/>
                <w:vertAlign w:val="subscript"/>
                <w:lang w:val="de-DE"/>
              </w:rPr>
              <w:t>A</w:t>
            </w:r>
            <w:r w:rsidRPr="0098517F"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=8)</w:t>
            </w:r>
          </w:p>
        </w:tc>
      </w:tr>
      <w:tr w:rsidR="00871F8F" w:rsidRPr="0098517F" w14:paraId="1687ADCE" w14:textId="77777777" w:rsidTr="002B04C5">
        <w:trPr>
          <w:trHeight w:val="636"/>
        </w:trPr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83F7B0" w14:textId="29A1B596" w:rsidR="00871F8F" w:rsidRPr="00175872" w:rsidRDefault="00871F8F" w:rsidP="00871F8F">
            <w:pPr>
              <w:spacing w:line="360" w:lineRule="auto"/>
              <w:jc w:val="left"/>
              <w:rPr>
                <w:rFonts w:eastAsiaTheme="majorEastAsia"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moisture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C1D610" w14:textId="3BC0000D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0.97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3DC87E" w14:textId="4FCED447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1.18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414D18" w14:textId="4CB294AA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1.08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± 0.1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378693" w14:textId="79FE14AC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86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32771D" w14:textId="236BFF4D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1.14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22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1078D7" w14:textId="012DE759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1.08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F899C2" w14:textId="5910E18D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1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2F9685" w14:textId="77A9BC1B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AE4DA7" w14:textId="45A253F7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.36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2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E5B145" w14:textId="7F7C03D1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7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1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CE8758" w14:textId="53AB6801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84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2B2EA9" w14:textId="71C1CA99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.04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A9CE40" w14:textId="3286406D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.51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1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5A6AAF" w14:textId="63625E5A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2.02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1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BB7199" w14:textId="4FCA8AD8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.26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1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01D2FE" w14:textId="283D6CBE" w:rsidR="00871F8F" w:rsidRPr="0098517F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.20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1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08675C" w14:textId="57817A8E" w:rsidR="00871F8F" w:rsidRPr="0098517F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88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1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7235D2" w14:textId="1D478902" w:rsidR="00871F8F" w:rsidRPr="0098517F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1.38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37)</w:t>
            </w:r>
          </w:p>
        </w:tc>
      </w:tr>
      <w:tr w:rsidR="002B04C5" w:rsidRPr="0098517F" w14:paraId="3B367549" w14:textId="77777777" w:rsidTr="002B04C5">
        <w:trPr>
          <w:trHeight w:val="646"/>
        </w:trPr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237CB1" w14:textId="5C5FC906" w:rsidR="00871F8F" w:rsidRPr="00175872" w:rsidRDefault="00871F8F" w:rsidP="00871F8F">
            <w:pPr>
              <w:spacing w:line="360" w:lineRule="auto"/>
              <w:jc w:val="lef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fire 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738FBB" w14:textId="61AFC6F7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0.09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5DD579" w14:textId="2F70DF21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0.16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D342F2" w14:textId="182CAFF6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BC1C66" w14:textId="056721F9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9A50C4" w14:textId="608F0A5F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1955A1" w14:textId="6A8DD233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F6E6F1" w14:textId="5DC5D9C0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068325" w14:textId="0A3F71D2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E1E2E0" w14:textId="3EFE3B50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C9B3AB" w14:textId="3A36447B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FE908C" w14:textId="4EEDE30C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27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FC1424" w14:textId="172C1E53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24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9D7547" w14:textId="12941D43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5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A91A94" w14:textId="57335547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5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6D8E49" w14:textId="675B58A3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F85D5D" w14:textId="366448DF" w:rsidR="00871F8F" w:rsidRPr="0098517F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228045" w14:textId="404C5CD1" w:rsidR="00871F8F" w:rsidRPr="0098517F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0.00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9F957C" w14:textId="4C91948B" w:rsidR="00871F8F" w:rsidRPr="0098517F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</w:tr>
      <w:tr w:rsidR="00871F8F" w:rsidRPr="0098517F" w14:paraId="56C7D81C" w14:textId="77777777" w:rsidTr="002B04C5">
        <w:trPr>
          <w:trHeight w:val="642"/>
        </w:trPr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3E570C" w14:textId="07FC7171" w:rsidR="00871F8F" w:rsidRPr="00175872" w:rsidRDefault="00871F8F" w:rsidP="00871F8F">
            <w:pPr>
              <w:spacing w:line="360" w:lineRule="auto"/>
              <w:jc w:val="lef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grazing 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E45EA" w14:textId="7A98A076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0.11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ED2B0D" w14:textId="4C50D9B5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0.11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99741A" w14:textId="54BCE4EC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07F63E" w14:textId="6DA70859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4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7E7879" w14:textId="3BF83DA3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6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4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E08C87" w14:textId="3D616112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7BF753" w14:textId="5BD5B49F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CC14A7" w14:textId="307F23BC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411AEB" w14:textId="188AB353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93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B27174" w14:textId="1C0E2A55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1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B73EF0" w14:textId="667AB4AD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1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F66830" w14:textId="0C723ABA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2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07BB99" w14:textId="154397F0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74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B4C556" w14:textId="5D2885A9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53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032552" w14:textId="769C9C6D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BB93A8" w14:textId="712A0159" w:rsidR="00871F8F" w:rsidRPr="0098517F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1C57D7" w14:textId="7382A7FE" w:rsidR="00871F8F" w:rsidRPr="0098517F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62BBB5" w14:textId="7673B46E" w:rsidR="00871F8F" w:rsidRPr="0098517F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</w:tr>
      <w:tr w:rsidR="002B04C5" w:rsidRPr="0098517F" w14:paraId="080B232A" w14:textId="77777777" w:rsidTr="002B04C5">
        <w:trPr>
          <w:trHeight w:val="654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A7D58" w14:textId="4FDDD539" w:rsidR="00871F8F" w:rsidRPr="00175872" w:rsidRDefault="00871F8F" w:rsidP="00871F8F">
            <w:pPr>
              <w:spacing w:line="360" w:lineRule="auto"/>
              <w:jc w:val="lef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mowing 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76445" w14:textId="0C49CFE4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0.06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E99F6" w14:textId="06B90BB0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0.08 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5459D" w14:textId="040218B6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C6A4E" w14:textId="5F7AB351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71D1C" w14:textId="013E02EC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48EDE" w14:textId="4302B8B4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9B05F" w14:textId="5A74A83B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FD832" w14:textId="4866D8BE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5CC09" w14:textId="2C95CDC9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145E4" w14:textId="0A046CEB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eastAsiaTheme="majorEastAsia"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326C1" w14:textId="66D31F21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2754E" w14:textId="4C5E11D3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B1E35" w14:textId="4FDEA784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2AE2C" w14:textId="2BCD40F4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00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09C70" w14:textId="7C41ADD9" w:rsidR="00871F8F" w:rsidRPr="00175872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77 </w:t>
            </w:r>
            <w:r w:rsidRPr="00175872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175872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E2EFB" w14:textId="7EB75C88" w:rsidR="00871F8F" w:rsidRPr="0098517F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 xml:space="preserve">0.77 </w:t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br/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D3929" w14:textId="5B65D39A" w:rsidR="00871F8F" w:rsidRPr="0098517F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6C75E" w14:textId="6C73A112" w:rsidR="00871F8F" w:rsidRPr="0098517F" w:rsidRDefault="00871F8F" w:rsidP="00871F8F">
            <w:pPr>
              <w:spacing w:line="360" w:lineRule="auto"/>
              <w:jc w:val="right"/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</w:pP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0.00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</w:r>
            <w:r w:rsidRPr="0098517F">
              <w:rPr>
                <w:rFonts w:hAnsiTheme="minorHAnsi" w:cstheme="minorHAnsi"/>
                <w:noProof/>
                <w:color w:val="000000" w:themeColor="text1"/>
                <w:sz w:val="16"/>
                <w:szCs w:val="16"/>
              </w:rPr>
              <w:t>(</w:t>
            </w:r>
            <w:r w:rsidRPr="0098517F">
              <w:rPr>
                <w:rFonts w:hAnsiTheme="minorHAnsi" w:cstheme="minorHAnsi"/>
                <w:color w:val="000000" w:themeColor="text1"/>
                <w:sz w:val="16"/>
                <w:szCs w:val="16"/>
                <w:lang w:val="en-GB"/>
              </w:rPr>
              <w:t>± 0.00)</w:t>
            </w:r>
          </w:p>
        </w:tc>
      </w:tr>
    </w:tbl>
    <w:p w14:paraId="694492DE" w14:textId="77777777" w:rsidR="00A33B93" w:rsidRDefault="00A33B93" w:rsidP="00463C39"/>
    <w:sectPr w:rsidR="00A33B93" w:rsidSect="00FC14F2">
      <w:pgSz w:w="16838" w:h="11906" w:orient="landscape"/>
      <w:pgMar w:top="1418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61662"/>
    <w:multiLevelType w:val="hybridMultilevel"/>
    <w:tmpl w:val="02F83A46"/>
    <w:lvl w:ilvl="0" w:tplc="5F6E6ADC"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304520"/>
    <w:multiLevelType w:val="hybridMultilevel"/>
    <w:tmpl w:val="1A462ED4"/>
    <w:lvl w:ilvl="0" w:tplc="4C28E81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A20261"/>
    <w:multiLevelType w:val="hybridMultilevel"/>
    <w:tmpl w:val="3DDC6AD6"/>
    <w:lvl w:ilvl="0" w:tplc="2812B34E">
      <w:start w:val="1"/>
      <w:numFmt w:val="decimal"/>
      <w:lvlText w:val="%1."/>
      <w:lvlJc w:val="left"/>
      <w:pPr>
        <w:ind w:left="360" w:hanging="360"/>
      </w:pPr>
      <w:rPr>
        <w:rFonts w:hint="default"/>
        <w:color w:val="88A010"/>
      </w:rPr>
    </w:lvl>
    <w:lvl w:ilvl="1" w:tplc="D99E364C">
      <w:start w:val="1"/>
      <w:numFmt w:val="ordinal"/>
      <w:lvlText w:val="4.%2"/>
      <w:lvlJc w:val="left"/>
      <w:pPr>
        <w:ind w:left="1080" w:hanging="360"/>
      </w:pPr>
      <w:rPr>
        <w:rFonts w:hint="default"/>
        <w:color w:val="00B050"/>
        <w:sz w:val="24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AEE167E"/>
    <w:multiLevelType w:val="multilevel"/>
    <w:tmpl w:val="2FFE9B3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2CEE5397"/>
    <w:multiLevelType w:val="hybridMultilevel"/>
    <w:tmpl w:val="59B6FEE8"/>
    <w:lvl w:ilvl="0" w:tplc="84E6CAB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9246BF"/>
    <w:multiLevelType w:val="hybridMultilevel"/>
    <w:tmpl w:val="5A70078A"/>
    <w:lvl w:ilvl="0" w:tplc="567C4068">
      <w:start w:val="8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0515B9"/>
    <w:multiLevelType w:val="multilevel"/>
    <w:tmpl w:val="1AA460EC"/>
    <w:lvl w:ilvl="0">
      <w:start w:val="4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7">
    <w:nsid w:val="35D85CD2"/>
    <w:multiLevelType w:val="hybridMultilevel"/>
    <w:tmpl w:val="6158DC38"/>
    <w:lvl w:ilvl="0" w:tplc="3D3C71F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BE19F2"/>
    <w:multiLevelType w:val="hybridMultilevel"/>
    <w:tmpl w:val="EB861A5E"/>
    <w:lvl w:ilvl="0" w:tplc="30D26736">
      <w:start w:val="1"/>
      <w:numFmt w:val="bullet"/>
      <w:lvlText w:val=""/>
      <w:lvlJc w:val="left"/>
      <w:pPr>
        <w:ind w:left="720" w:hanging="360"/>
      </w:pPr>
      <w:rPr>
        <w:rFonts w:ascii="Wingdings" w:eastAsiaTheme="majorEastAsia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DA6797"/>
    <w:multiLevelType w:val="hybridMultilevel"/>
    <w:tmpl w:val="6CD6EE28"/>
    <w:lvl w:ilvl="0" w:tplc="403A44B6">
      <w:start w:val="800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E16E6E"/>
    <w:multiLevelType w:val="multilevel"/>
    <w:tmpl w:val="C79C22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6"/>
        <w:szCs w:val="26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453A15C0"/>
    <w:multiLevelType w:val="hybridMultilevel"/>
    <w:tmpl w:val="32DEEF96"/>
    <w:lvl w:ilvl="0" w:tplc="58704F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6EE4DD0"/>
    <w:multiLevelType w:val="hybridMultilevel"/>
    <w:tmpl w:val="C32052FC"/>
    <w:lvl w:ilvl="0" w:tplc="8256849C"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7CE6C3B"/>
    <w:multiLevelType w:val="multilevel"/>
    <w:tmpl w:val="54A24032"/>
    <w:lvl w:ilvl="0">
      <w:start w:val="4"/>
      <w:numFmt w:val="decimal"/>
      <w:lvlText w:val="%1"/>
      <w:lvlJc w:val="left"/>
      <w:pPr>
        <w:ind w:left="402" w:hanging="40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4">
    <w:nsid w:val="49C961DD"/>
    <w:multiLevelType w:val="hybridMultilevel"/>
    <w:tmpl w:val="A5704F3C"/>
    <w:lvl w:ilvl="0" w:tplc="7DDC07E2">
      <w:start w:val="40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6D4A1F"/>
    <w:multiLevelType w:val="hybridMultilevel"/>
    <w:tmpl w:val="4F48DC06"/>
    <w:lvl w:ilvl="0" w:tplc="C650628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/>
        <w:color w:val="FF0000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217B54"/>
    <w:multiLevelType w:val="hybridMultilevel"/>
    <w:tmpl w:val="0FCEB3AC"/>
    <w:lvl w:ilvl="0" w:tplc="0407000B">
      <w:start w:val="3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AB224C6"/>
    <w:multiLevelType w:val="hybridMultilevel"/>
    <w:tmpl w:val="BED478C8"/>
    <w:lvl w:ilvl="0" w:tplc="46B4BF1A">
      <w:numFmt w:val="bullet"/>
      <w:lvlText w:val="-"/>
      <w:lvlJc w:val="left"/>
      <w:pPr>
        <w:ind w:left="414" w:hanging="360"/>
      </w:pPr>
      <w:rPr>
        <w:rFonts w:ascii="Calibri" w:eastAsia="Times New Roman" w:hAnsi="Calibri" w:cs="Calibri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13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4" w:hanging="360"/>
      </w:pPr>
      <w:rPr>
        <w:rFonts w:ascii="Wingdings" w:hAnsi="Wingdings" w:hint="default"/>
      </w:rPr>
    </w:lvl>
  </w:abstractNum>
  <w:abstractNum w:abstractNumId="18">
    <w:nsid w:val="5C6F691B"/>
    <w:multiLevelType w:val="hybridMultilevel"/>
    <w:tmpl w:val="64023A22"/>
    <w:lvl w:ilvl="0" w:tplc="7A1CF26A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DFD6F0A"/>
    <w:multiLevelType w:val="hybridMultilevel"/>
    <w:tmpl w:val="892CCB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0F315D6"/>
    <w:multiLevelType w:val="hybridMultilevel"/>
    <w:tmpl w:val="96828A9C"/>
    <w:lvl w:ilvl="0" w:tplc="F0BCDE3E"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143101F"/>
    <w:multiLevelType w:val="hybridMultilevel"/>
    <w:tmpl w:val="B24695BC"/>
    <w:lvl w:ilvl="0" w:tplc="18444C4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CF36A4"/>
    <w:multiLevelType w:val="hybridMultilevel"/>
    <w:tmpl w:val="1556D2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E601AE8"/>
    <w:multiLevelType w:val="hybridMultilevel"/>
    <w:tmpl w:val="AFC21478"/>
    <w:lvl w:ilvl="0" w:tplc="58EAA4FA">
      <w:start w:val="1"/>
      <w:numFmt w:val="bullet"/>
      <w:lvlText w:val=""/>
      <w:lvlJc w:val="left"/>
      <w:pPr>
        <w:ind w:left="720" w:hanging="360"/>
      </w:pPr>
      <w:rPr>
        <w:rFonts w:ascii="Wingdings" w:eastAsiaTheme="majorEastAsia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3"/>
  </w:num>
  <w:num w:numId="3">
    <w:abstractNumId w:val="6"/>
  </w:num>
  <w:num w:numId="4">
    <w:abstractNumId w:val="3"/>
  </w:num>
  <w:num w:numId="5">
    <w:abstractNumId w:val="17"/>
  </w:num>
  <w:num w:numId="6">
    <w:abstractNumId w:val="21"/>
  </w:num>
  <w:num w:numId="7">
    <w:abstractNumId w:val="22"/>
  </w:num>
  <w:num w:numId="8">
    <w:abstractNumId w:val="4"/>
  </w:num>
  <w:num w:numId="9">
    <w:abstractNumId w:val="20"/>
  </w:num>
  <w:num w:numId="10">
    <w:abstractNumId w:val="12"/>
  </w:num>
  <w:num w:numId="11">
    <w:abstractNumId w:val="9"/>
  </w:num>
  <w:num w:numId="12">
    <w:abstractNumId w:val="15"/>
  </w:num>
  <w:num w:numId="13">
    <w:abstractNumId w:val="14"/>
  </w:num>
  <w:num w:numId="14">
    <w:abstractNumId w:val="5"/>
  </w:num>
  <w:num w:numId="15">
    <w:abstractNumId w:val="18"/>
  </w:num>
  <w:num w:numId="16">
    <w:abstractNumId w:val="23"/>
  </w:num>
  <w:num w:numId="17">
    <w:abstractNumId w:val="8"/>
  </w:num>
  <w:num w:numId="18">
    <w:abstractNumId w:val="0"/>
  </w:num>
  <w:num w:numId="19">
    <w:abstractNumId w:val="11"/>
  </w:num>
  <w:num w:numId="20">
    <w:abstractNumId w:val="7"/>
  </w:num>
  <w:num w:numId="21">
    <w:abstractNumId w:val="10"/>
  </w:num>
  <w:num w:numId="22">
    <w:abstractNumId w:val="1"/>
  </w:num>
  <w:num w:numId="23">
    <w:abstractNumId w:val="16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4E4"/>
    <w:rsid w:val="00067347"/>
    <w:rsid w:val="00125050"/>
    <w:rsid w:val="00175872"/>
    <w:rsid w:val="0022632D"/>
    <w:rsid w:val="002B04C5"/>
    <w:rsid w:val="002E55B2"/>
    <w:rsid w:val="00463C39"/>
    <w:rsid w:val="004D0535"/>
    <w:rsid w:val="004D6413"/>
    <w:rsid w:val="00610F57"/>
    <w:rsid w:val="006202FE"/>
    <w:rsid w:val="00626B34"/>
    <w:rsid w:val="0081183C"/>
    <w:rsid w:val="0086752C"/>
    <w:rsid w:val="00871F8F"/>
    <w:rsid w:val="009D61E8"/>
    <w:rsid w:val="00A33B93"/>
    <w:rsid w:val="00B90CE9"/>
    <w:rsid w:val="00C90369"/>
    <w:rsid w:val="00D118C2"/>
    <w:rsid w:val="00D43BA7"/>
    <w:rsid w:val="00D815D4"/>
    <w:rsid w:val="00DD5FCA"/>
    <w:rsid w:val="00E729F7"/>
    <w:rsid w:val="00F564E4"/>
    <w:rsid w:val="00FC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5E306"/>
  <w15:chartTrackingRefBased/>
  <w15:docId w15:val="{591EF113-3CE1-4240-9E98-8F90AFF72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rdNeu"/>
    <w:qFormat/>
    <w:rsid w:val="00F564E4"/>
    <w:pPr>
      <w:spacing w:after="120"/>
      <w:jc w:val="both"/>
    </w:pPr>
    <w:rPr>
      <w:rFonts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564E4"/>
    <w:pPr>
      <w:keepNext/>
      <w:keepLines/>
      <w:spacing w:line="480" w:lineRule="auto"/>
      <w:outlineLvl w:val="0"/>
    </w:pPr>
    <w:rPr>
      <w:rFonts w:hAnsiTheme="minorHAnsi" w:cstheme="minorHAnsi"/>
      <w:b/>
      <w:bCs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4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64E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4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4E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4E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4E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4E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4E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4E4"/>
    <w:rPr>
      <w:rFonts w:eastAsia="Times New Roman" w:cstheme="minorHAnsi"/>
      <w:b/>
      <w:bCs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564E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64E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4E4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4E4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4E4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4E4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4E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4E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564E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564E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564E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64E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4E4"/>
    <w:rPr>
      <w:rFonts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564E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4E4"/>
    <w:rPr>
      <w:rFonts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564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F564E4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564E4"/>
    <w:rPr>
      <w:rFonts w:eastAsiaTheme="minorEastAsia"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564E4"/>
    <w:rPr>
      <w:color w:val="808080"/>
      <w:shd w:val="clear" w:color="auto" w:fill="E6E6E6"/>
    </w:rPr>
  </w:style>
  <w:style w:type="character" w:customStyle="1" w:styleId="xbe">
    <w:name w:val="_xbe"/>
    <w:basedOn w:val="DefaultParagraphFont"/>
    <w:rsid w:val="00F564E4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564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564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564E4"/>
    <w:rPr>
      <w:rFonts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4E4"/>
    <w:rPr>
      <w:rFonts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4E4"/>
    <w:rPr>
      <w:rFonts w:ascii="Segoe UI" w:eastAsia="Times New Roman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F564E4"/>
    <w:pPr>
      <w:spacing w:after="0" w:line="240" w:lineRule="auto"/>
    </w:pPr>
    <w:rPr>
      <w:rFonts w:eastAsia="Times New Roman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F564E4"/>
    <w:pPr>
      <w:spacing w:after="0"/>
    </w:pPr>
  </w:style>
  <w:style w:type="paragraph" w:styleId="ListParagraph">
    <w:name w:val="List Paragraph"/>
    <w:basedOn w:val="Normal"/>
    <w:uiPriority w:val="34"/>
    <w:qFormat/>
    <w:rsid w:val="00F564E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564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64E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F564E4"/>
  </w:style>
  <w:style w:type="table" w:styleId="PlainTable1">
    <w:name w:val="Plain Table 1"/>
    <w:basedOn w:val="TableNormal"/>
    <w:uiPriority w:val="41"/>
    <w:rsid w:val="00F564E4"/>
    <w:pPr>
      <w:spacing w:after="0" w:line="240" w:lineRule="auto"/>
    </w:pPr>
    <w:rPr>
      <w:rFonts w:eastAsia="Times New Roman" w:hAnsi="Times New Roman" w:cs="Times New Roman"/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564E4"/>
    <w:pPr>
      <w:spacing w:after="0" w:line="240" w:lineRule="auto"/>
    </w:pPr>
    <w:rPr>
      <w:rFonts w:eastAsia="Times New Roman" w:hAnsi="Times New Roman" w:cs="Times New Roman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F564E4"/>
    <w:pPr>
      <w:spacing w:after="0" w:line="240" w:lineRule="auto"/>
    </w:pPr>
    <w:rPr>
      <w:rFonts w:eastAsia="Times New Roman" w:hAnsi="Times New Roman" w:cs="Times New Roman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F564E4"/>
    <w:rPr>
      <w:color w:val="808080"/>
    </w:rPr>
  </w:style>
  <w:style w:type="character" w:customStyle="1" w:styleId="current-selection">
    <w:name w:val="current-selection"/>
    <w:basedOn w:val="DefaultParagraphFont"/>
    <w:rsid w:val="00F564E4"/>
  </w:style>
  <w:style w:type="character" w:styleId="HTMLCite">
    <w:name w:val="HTML Cite"/>
    <w:basedOn w:val="DefaultParagraphFont"/>
    <w:uiPriority w:val="99"/>
    <w:semiHidden/>
    <w:unhideWhenUsed/>
    <w:rsid w:val="00F564E4"/>
    <w:rPr>
      <w:i/>
      <w:iCs/>
    </w:rPr>
  </w:style>
  <w:style w:type="paragraph" w:customStyle="1" w:styleId="CitaviBibliographyEntry">
    <w:name w:val="Citavi Bibliography Entry"/>
    <w:basedOn w:val="Normal"/>
    <w:link w:val="CitaviBibliographyEntryZchn"/>
    <w:rsid w:val="00F564E4"/>
    <w:pPr>
      <w:jc w:val="left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F564E4"/>
    <w:rPr>
      <w:rFonts w:eastAsia="Times New Roman" w:hAnsi="Times New Roman" w:cs="Times New Roman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F564E4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rsid w:val="00F564E4"/>
    <w:rPr>
      <w:rFonts w:eastAsia="Times New Roman" w:cstheme="minorHAnsi"/>
      <w:b/>
      <w:bCs/>
      <w:sz w:val="24"/>
      <w:szCs w:val="24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F564E4"/>
    <w:pPr>
      <w:outlineLvl w:val="9"/>
    </w:pPr>
    <w:rPr>
      <w:rFonts w:hAnsiTheme="minorHAnsi" w:cstheme="minorHAnsi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F564E4"/>
    <w:rPr>
      <w:rFonts w:asciiTheme="majorHAnsi" w:eastAsiaTheme="majorEastAsia" w:cstheme="minorHAnsi"/>
      <w:color w:val="2F5496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F564E4"/>
    <w:pPr>
      <w:outlineLvl w:val="9"/>
    </w:pPr>
    <w:rPr>
      <w:rFonts w:hAnsiTheme="minorHAnsi" w:cstheme="minorHAnsi"/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F564E4"/>
    <w:rPr>
      <w:rFonts w:asciiTheme="majorHAnsi" w:eastAsiaTheme="majorEastAsia" w:cstheme="minorHAnsi"/>
      <w:color w:val="1F3763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F564E4"/>
    <w:pPr>
      <w:outlineLvl w:val="9"/>
    </w:pPr>
    <w:rPr>
      <w:rFonts w:hAnsiTheme="minorHAnsi" w:cstheme="minorHAnsi"/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F564E4"/>
    <w:rPr>
      <w:rFonts w:asciiTheme="majorHAnsi" w:eastAsiaTheme="majorEastAsia" w:cstheme="minorHAnsi"/>
      <w:i/>
      <w:iCs/>
      <w:color w:val="2F5496" w:themeColor="accent1" w:themeShade="BF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F564E4"/>
    <w:pPr>
      <w:outlineLvl w:val="9"/>
    </w:pPr>
    <w:rPr>
      <w:rFonts w:hAnsiTheme="minorHAnsi" w:cstheme="minorHAnsi"/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F564E4"/>
    <w:rPr>
      <w:rFonts w:asciiTheme="majorHAnsi" w:eastAsiaTheme="majorEastAsia" w:cstheme="minorHAnsi"/>
      <w:color w:val="2F5496" w:themeColor="accent1" w:themeShade="BF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F564E4"/>
    <w:pPr>
      <w:outlineLvl w:val="9"/>
    </w:pPr>
    <w:rPr>
      <w:rFonts w:hAnsiTheme="minorHAnsi" w:cstheme="minorHAnsi"/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F564E4"/>
    <w:rPr>
      <w:rFonts w:asciiTheme="majorHAnsi" w:eastAsiaTheme="majorEastAsia" w:cstheme="minorHAnsi"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F564E4"/>
    <w:pPr>
      <w:outlineLvl w:val="9"/>
    </w:pPr>
    <w:rPr>
      <w:rFonts w:hAnsiTheme="minorHAnsi" w:cstheme="minorHAnsi"/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F564E4"/>
    <w:rPr>
      <w:rFonts w:asciiTheme="majorHAnsi" w:eastAsiaTheme="majorEastAsia" w:cstheme="minorHAnsi"/>
      <w:i/>
      <w:iCs/>
      <w:color w:val="1F3763" w:themeColor="accent1" w:themeShade="7F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F564E4"/>
    <w:pPr>
      <w:outlineLvl w:val="9"/>
    </w:pPr>
    <w:rPr>
      <w:rFonts w:hAnsiTheme="minorHAnsi" w:cstheme="minorHAnsi"/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F564E4"/>
    <w:rPr>
      <w:rFonts w:asciiTheme="majorHAnsi" w:eastAsiaTheme="majorEastAsia" w:cstheme="minorHAns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F564E4"/>
    <w:pPr>
      <w:outlineLvl w:val="9"/>
    </w:pPr>
    <w:rPr>
      <w:rFonts w:hAnsiTheme="minorHAnsi" w:cstheme="minorHAnsi"/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F564E4"/>
    <w:rPr>
      <w:rFonts w:asciiTheme="majorHAnsi" w:eastAsiaTheme="majorEastAsia" w:cstheme="minorHAnsi"/>
      <w:i/>
      <w:iCs/>
      <w:color w:val="272727" w:themeColor="text1" w:themeTint="D8"/>
      <w:sz w:val="21"/>
      <w:szCs w:val="21"/>
      <w:lang w:val="en-GB"/>
    </w:rPr>
  </w:style>
  <w:style w:type="character" w:styleId="Strong">
    <w:name w:val="Strong"/>
    <w:basedOn w:val="DefaultParagraphFont"/>
    <w:uiPriority w:val="22"/>
    <w:qFormat/>
    <w:rsid w:val="00F564E4"/>
    <w:rPr>
      <w:b/>
      <w:bCs/>
    </w:rPr>
  </w:style>
  <w:style w:type="table" w:styleId="PlainTable3">
    <w:name w:val="Plain Table 3"/>
    <w:basedOn w:val="TableNormal"/>
    <w:uiPriority w:val="43"/>
    <w:rsid w:val="00F564E4"/>
    <w:pPr>
      <w:spacing w:after="0" w:line="240" w:lineRule="auto"/>
    </w:pPr>
    <w:rPr>
      <w:rFonts w:eastAsia="Times New Roman" w:hAnsi="Times New Roman" w:cs="Times New Roman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564E4"/>
    <w:rPr>
      <w:color w:val="954F72" w:themeColor="followedHyperlink"/>
      <w:u w:val="single"/>
    </w:rPr>
  </w:style>
  <w:style w:type="character" w:styleId="HTMLSample">
    <w:name w:val="HTML Sample"/>
    <w:basedOn w:val="DefaultParagraphFont"/>
    <w:uiPriority w:val="99"/>
    <w:semiHidden/>
    <w:unhideWhenUsed/>
    <w:rsid w:val="00F564E4"/>
    <w:rPr>
      <w:rFonts w:ascii="Courier New" w:eastAsia="Times New Roman" w:hAnsi="Courier New" w:cs="Courier New"/>
    </w:rPr>
  </w:style>
  <w:style w:type="paragraph" w:styleId="NormalWeb">
    <w:name w:val="Normal (Web)"/>
    <w:basedOn w:val="Normal"/>
    <w:uiPriority w:val="99"/>
    <w:unhideWhenUsed/>
    <w:rsid w:val="00F564E4"/>
    <w:pPr>
      <w:spacing w:before="100" w:beforeAutospacing="1" w:after="100" w:afterAutospacing="1" w:line="240" w:lineRule="auto"/>
      <w:jc w:val="left"/>
    </w:pPr>
    <w:rPr>
      <w:rFonts w:ascii="Times New Roman"/>
      <w:sz w:val="24"/>
      <w:szCs w:val="24"/>
      <w:lang w:val="de-DE" w:eastAsia="de-DE"/>
    </w:rPr>
  </w:style>
  <w:style w:type="character" w:styleId="Emphasis">
    <w:name w:val="Emphasis"/>
    <w:basedOn w:val="DefaultParagraphFont"/>
    <w:uiPriority w:val="20"/>
    <w:qFormat/>
    <w:rsid w:val="00F564E4"/>
    <w:rPr>
      <w:i/>
      <w:iCs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F564E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564E4"/>
  </w:style>
  <w:style w:type="paragraph" w:styleId="Revision">
    <w:name w:val="Revision"/>
    <w:hidden/>
    <w:uiPriority w:val="99"/>
    <w:semiHidden/>
    <w:rsid w:val="00F564E4"/>
    <w:pPr>
      <w:spacing w:after="0" w:line="240" w:lineRule="auto"/>
    </w:pPr>
    <w:rPr>
      <w:rFonts w:eastAsia="Times New Roman" w:hAnsi="Times New Roman" w:cs="Times New Roman"/>
      <w:lang w:val="en-US"/>
    </w:rPr>
  </w:style>
  <w:style w:type="character" w:customStyle="1" w:styleId="tlid-translation">
    <w:name w:val="tlid-translation"/>
    <w:basedOn w:val="DefaultParagraphFont"/>
    <w:rsid w:val="00F56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1</Words>
  <Characters>5539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land Heim</dc:creator>
  <cp:keywords/>
  <dc:description/>
  <cp:lastModifiedBy>wbfl10</cp:lastModifiedBy>
  <cp:revision>3</cp:revision>
  <dcterms:created xsi:type="dcterms:W3CDTF">2021-04-28T11:37:00Z</dcterms:created>
  <dcterms:modified xsi:type="dcterms:W3CDTF">2021-05-08T04:35:00Z</dcterms:modified>
</cp:coreProperties>
</file>